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D3A03" w14:textId="31F2D9A7" w:rsidR="00B67628" w:rsidRPr="005F6962" w:rsidRDefault="001E51A1" w:rsidP="00773F36">
      <w:pPr>
        <w:spacing w:afterLines="50" w:after="156"/>
        <w:jc w:val="center"/>
        <w:rPr>
          <w:b/>
          <w:bCs/>
        </w:rPr>
      </w:pPr>
      <w:r>
        <w:rPr>
          <w:b/>
          <w:bCs/>
        </w:rPr>
        <w:t>Supplemental t</w:t>
      </w:r>
      <w:r w:rsidR="00890976" w:rsidRPr="005F6962">
        <w:rPr>
          <w:rFonts w:hint="eastAsia"/>
          <w:b/>
          <w:bCs/>
        </w:rPr>
        <w:t>able</w:t>
      </w:r>
      <w:r w:rsidR="00890976" w:rsidRPr="005F6962">
        <w:rPr>
          <w:b/>
          <w:bCs/>
        </w:rPr>
        <w:t xml:space="preserve"> </w:t>
      </w:r>
      <w:r>
        <w:rPr>
          <w:b/>
          <w:bCs/>
        </w:rPr>
        <w:t>2</w:t>
      </w:r>
      <w:r w:rsidR="00890976" w:rsidRPr="005F6962">
        <w:rPr>
          <w:b/>
          <w:bCs/>
        </w:rPr>
        <w:t xml:space="preserve">  </w:t>
      </w:r>
      <w:r w:rsidR="001478D6">
        <w:rPr>
          <w:b/>
          <w:bCs/>
        </w:rPr>
        <w:t xml:space="preserve"> </w:t>
      </w:r>
      <w:r w:rsidR="00156796">
        <w:rPr>
          <w:b/>
          <w:bCs/>
        </w:rPr>
        <w:t>Covari</w:t>
      </w:r>
      <w:r w:rsidR="003804AA">
        <w:rPr>
          <w:b/>
          <w:bCs/>
        </w:rPr>
        <w:t>a</w:t>
      </w:r>
      <w:r w:rsidR="00156796">
        <w:rPr>
          <w:b/>
          <w:bCs/>
        </w:rPr>
        <w:t>t</w:t>
      </w:r>
      <w:r w:rsidR="003804AA">
        <w:rPr>
          <w:b/>
          <w:bCs/>
        </w:rPr>
        <w:t>e</w:t>
      </w:r>
      <w:r w:rsidR="00156796">
        <w:rPr>
          <w:b/>
          <w:bCs/>
        </w:rPr>
        <w:t xml:space="preserve">s </w:t>
      </w:r>
      <w:r w:rsidR="005F6962" w:rsidRPr="005F6962">
        <w:rPr>
          <w:b/>
          <w:bCs/>
        </w:rPr>
        <w:t>in a multivariable model</w:t>
      </w:r>
    </w:p>
    <w:tbl>
      <w:tblPr>
        <w:tblStyle w:val="a3"/>
        <w:tblW w:w="9498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1"/>
        <w:gridCol w:w="1037"/>
        <w:gridCol w:w="1037"/>
        <w:gridCol w:w="1037"/>
        <w:gridCol w:w="1037"/>
        <w:gridCol w:w="1189"/>
        <w:gridCol w:w="1134"/>
        <w:gridCol w:w="1276"/>
      </w:tblGrid>
      <w:tr w:rsidR="005F6962" w14:paraId="71D3E93B" w14:textId="77777777" w:rsidTr="00DD732F">
        <w:tc>
          <w:tcPr>
            <w:tcW w:w="1751" w:type="dxa"/>
            <w:tcBorders>
              <w:top w:val="single" w:sz="4" w:space="0" w:color="auto"/>
              <w:bottom w:val="nil"/>
            </w:tcBorders>
          </w:tcPr>
          <w:p w14:paraId="055156E8" w14:textId="77777777" w:rsidR="005F6962" w:rsidRPr="00386E19" w:rsidRDefault="005F6962">
            <w:pPr>
              <w:rPr>
                <w:b/>
                <w:bCs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14:paraId="1C7FC7BE" w14:textId="3E8DCE8B" w:rsidR="005F6962" w:rsidRPr="00386E19" w:rsidRDefault="005F6962">
            <w:pPr>
              <w:rPr>
                <w:b/>
                <w:bCs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14:paraId="6D1E861C" w14:textId="0659D004" w:rsidR="005F6962" w:rsidRPr="00386E19" w:rsidRDefault="005F6962">
            <w:pPr>
              <w:rPr>
                <w:b/>
                <w:bCs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14:paraId="470BC1F4" w14:textId="5B3E76A0" w:rsidR="005F6962" w:rsidRPr="00386E19" w:rsidRDefault="005F6962">
            <w:pPr>
              <w:rPr>
                <w:b/>
                <w:bCs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14:paraId="291C8921" w14:textId="490B8D74" w:rsidR="005F6962" w:rsidRPr="00386E19" w:rsidRDefault="005F6962">
            <w:pPr>
              <w:rPr>
                <w:b/>
                <w:bCs/>
              </w:rPr>
            </w:pPr>
          </w:p>
        </w:tc>
        <w:tc>
          <w:tcPr>
            <w:tcW w:w="23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12D50B" w14:textId="5574E757" w:rsidR="005F6962" w:rsidRPr="00386E19" w:rsidRDefault="005F6962" w:rsidP="005F6962">
            <w:pPr>
              <w:jc w:val="center"/>
              <w:rPr>
                <w:b/>
                <w:bCs/>
              </w:rPr>
            </w:pPr>
            <w:r w:rsidRPr="00386E19">
              <w:rPr>
                <w:rFonts w:hint="eastAsia"/>
                <w:b/>
                <w:bCs/>
              </w:rPr>
              <w:t>9</w:t>
            </w:r>
            <w:r w:rsidRPr="00386E19">
              <w:rPr>
                <w:b/>
                <w:bCs/>
              </w:rPr>
              <w:t>5%CI for Exp(B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483DD77" w14:textId="77777777" w:rsidR="005F6962" w:rsidRPr="00386E19" w:rsidRDefault="005F6962">
            <w:pPr>
              <w:rPr>
                <w:b/>
                <w:bCs/>
              </w:rPr>
            </w:pPr>
          </w:p>
        </w:tc>
      </w:tr>
      <w:tr w:rsidR="005F6962" w14:paraId="241C26E8" w14:textId="77777777" w:rsidTr="00DD732F">
        <w:tc>
          <w:tcPr>
            <w:tcW w:w="1751" w:type="dxa"/>
            <w:tcBorders>
              <w:top w:val="nil"/>
              <w:bottom w:val="single" w:sz="4" w:space="0" w:color="auto"/>
            </w:tcBorders>
          </w:tcPr>
          <w:p w14:paraId="69A775D1" w14:textId="77777777" w:rsidR="005F6962" w:rsidRPr="00386E19" w:rsidRDefault="005F6962" w:rsidP="00E20961">
            <w:pPr>
              <w:jc w:val="center"/>
              <w:rPr>
                <w:b/>
                <w:bCs/>
              </w:rPr>
            </w:pP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</w:tcPr>
          <w:p w14:paraId="585FB6A7" w14:textId="139EF1A7" w:rsidR="005F6962" w:rsidRPr="00386E19" w:rsidRDefault="005F6962" w:rsidP="00E20961">
            <w:pPr>
              <w:jc w:val="center"/>
              <w:rPr>
                <w:b/>
                <w:bCs/>
              </w:rPr>
            </w:pPr>
            <w:r w:rsidRPr="00386E19">
              <w:rPr>
                <w:b/>
                <w:bCs/>
              </w:rPr>
              <w:t>B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</w:tcPr>
          <w:p w14:paraId="6AEF1BCD" w14:textId="53A93F0D" w:rsidR="005F6962" w:rsidRPr="00386E19" w:rsidRDefault="005F6962" w:rsidP="00E20961">
            <w:pPr>
              <w:jc w:val="center"/>
              <w:rPr>
                <w:b/>
                <w:bCs/>
              </w:rPr>
            </w:pPr>
            <w:r w:rsidRPr="00386E19">
              <w:rPr>
                <w:b/>
                <w:bCs/>
              </w:rPr>
              <w:t>S.E.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</w:tcPr>
          <w:p w14:paraId="720A8054" w14:textId="1EE4B615" w:rsidR="005F6962" w:rsidRPr="00386E19" w:rsidRDefault="005F6962" w:rsidP="00E20961">
            <w:pPr>
              <w:jc w:val="center"/>
              <w:rPr>
                <w:b/>
                <w:bCs/>
              </w:rPr>
            </w:pPr>
            <w:r w:rsidRPr="00386E19">
              <w:rPr>
                <w:b/>
                <w:bCs/>
              </w:rPr>
              <w:t>Wald</w:t>
            </w:r>
          </w:p>
        </w:tc>
        <w:tc>
          <w:tcPr>
            <w:tcW w:w="1037" w:type="dxa"/>
            <w:tcBorders>
              <w:top w:val="nil"/>
              <w:bottom w:val="single" w:sz="4" w:space="0" w:color="auto"/>
            </w:tcBorders>
          </w:tcPr>
          <w:p w14:paraId="17EA1645" w14:textId="472A0DBC" w:rsidR="005F6962" w:rsidRPr="00386E19" w:rsidRDefault="005F6962" w:rsidP="00E20961">
            <w:pPr>
              <w:jc w:val="center"/>
              <w:rPr>
                <w:b/>
                <w:bCs/>
              </w:rPr>
            </w:pPr>
            <w:r w:rsidRPr="00386E19">
              <w:rPr>
                <w:b/>
                <w:bCs/>
              </w:rPr>
              <w:t>Exp(B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0A65235F" w14:textId="10A0C667" w:rsidR="005F6962" w:rsidRPr="00386E19" w:rsidRDefault="005F6962" w:rsidP="00E20961">
            <w:pPr>
              <w:jc w:val="center"/>
              <w:rPr>
                <w:b/>
                <w:bCs/>
              </w:rPr>
            </w:pPr>
            <w:r w:rsidRPr="00386E19">
              <w:rPr>
                <w:rFonts w:hint="eastAsia"/>
                <w:b/>
                <w:bCs/>
              </w:rPr>
              <w:t>l</w:t>
            </w:r>
            <w:r w:rsidRPr="00386E19">
              <w:rPr>
                <w:b/>
                <w:bCs/>
              </w:rPr>
              <w:t>ow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0A9FDE" w14:textId="7EAA73A5" w:rsidR="005F6962" w:rsidRPr="00386E19" w:rsidRDefault="005F6962" w:rsidP="00E20961">
            <w:pPr>
              <w:jc w:val="center"/>
              <w:rPr>
                <w:b/>
                <w:bCs/>
              </w:rPr>
            </w:pPr>
            <w:r w:rsidRPr="00386E19">
              <w:rPr>
                <w:rFonts w:hint="eastAsia"/>
                <w:b/>
                <w:bCs/>
              </w:rPr>
              <w:t>u</w:t>
            </w:r>
            <w:r w:rsidRPr="00386E19">
              <w:rPr>
                <w:b/>
                <w:bCs/>
              </w:rPr>
              <w:t>ppe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3A3F5DE" w14:textId="74D16EB3" w:rsidR="005F6962" w:rsidRPr="00386E19" w:rsidRDefault="005F6962" w:rsidP="00E20961">
            <w:pPr>
              <w:jc w:val="center"/>
              <w:rPr>
                <w:b/>
                <w:bCs/>
              </w:rPr>
            </w:pPr>
            <w:r w:rsidRPr="00386E19">
              <w:rPr>
                <w:rFonts w:hint="eastAsia"/>
                <w:b/>
                <w:bCs/>
                <w:i/>
                <w:iCs/>
              </w:rPr>
              <w:t>P</w:t>
            </w:r>
            <w:r w:rsidRPr="00386E19">
              <w:rPr>
                <w:b/>
                <w:bCs/>
              </w:rPr>
              <w:t xml:space="preserve"> value</w:t>
            </w:r>
          </w:p>
        </w:tc>
      </w:tr>
      <w:tr w:rsidR="005F6962" w:rsidRPr="00E20961" w14:paraId="2DAAFFC7" w14:textId="77777777" w:rsidTr="00DD732F">
        <w:tc>
          <w:tcPr>
            <w:tcW w:w="1751" w:type="dxa"/>
            <w:tcBorders>
              <w:top w:val="single" w:sz="4" w:space="0" w:color="auto"/>
            </w:tcBorders>
          </w:tcPr>
          <w:p w14:paraId="670D6347" w14:textId="00D46C4C" w:rsidR="005F6962" w:rsidRPr="00EB3BF0" w:rsidRDefault="00644CA0" w:rsidP="00E20961">
            <w:pPr>
              <w:jc w:val="left"/>
              <w:rPr>
                <w:b/>
                <w:bCs/>
              </w:rPr>
            </w:pPr>
            <w:r w:rsidRPr="00EB3BF0">
              <w:rPr>
                <w:b/>
                <w:bCs/>
              </w:rPr>
              <w:t>Without FH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07A68233" w14:textId="340BB317" w:rsidR="005F6962" w:rsidRPr="00E20961" w:rsidRDefault="00644CA0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-</w:t>
            </w:r>
            <w:r w:rsidRPr="00E20961">
              <w:rPr>
                <w:rFonts w:ascii="Arial" w:eastAsia="楷体" w:hAnsi="Arial" w:cs="Arial"/>
                <w:szCs w:val="21"/>
              </w:rPr>
              <w:t>2.214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19DD851E" w14:textId="48F7CD30" w:rsidR="005F6962" w:rsidRPr="00E20961" w:rsidRDefault="00644CA0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0</w:t>
            </w:r>
            <w:r w:rsidRPr="00E20961">
              <w:rPr>
                <w:rFonts w:ascii="Arial" w:eastAsia="楷体" w:hAnsi="Arial" w:cs="Arial"/>
                <w:szCs w:val="21"/>
              </w:rPr>
              <w:t>.499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62489847" w14:textId="4026EB82" w:rsidR="005F6962" w:rsidRPr="00E20961" w:rsidRDefault="00644CA0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1</w:t>
            </w:r>
            <w:r w:rsidRPr="00E20961">
              <w:rPr>
                <w:rFonts w:ascii="Arial" w:eastAsia="楷体" w:hAnsi="Arial" w:cs="Arial"/>
                <w:szCs w:val="21"/>
              </w:rPr>
              <w:t>9.675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1606C778" w14:textId="5C43586E" w:rsidR="005F6962" w:rsidRPr="00E20961" w:rsidRDefault="00644CA0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0</w:t>
            </w:r>
            <w:r w:rsidRPr="00E20961">
              <w:rPr>
                <w:rFonts w:ascii="Arial" w:eastAsia="楷体" w:hAnsi="Arial" w:cs="Arial"/>
                <w:szCs w:val="21"/>
              </w:rPr>
              <w:t>.109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1D1EFABF" w14:textId="02878464" w:rsidR="005F6962" w:rsidRPr="00E20961" w:rsidRDefault="00644CA0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0</w:t>
            </w:r>
            <w:r w:rsidRPr="00E20961">
              <w:rPr>
                <w:rFonts w:ascii="Arial" w:eastAsia="楷体" w:hAnsi="Arial" w:cs="Arial"/>
                <w:szCs w:val="21"/>
              </w:rPr>
              <w:t>.04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86350C" w14:textId="7AA29F19" w:rsidR="005F6962" w:rsidRPr="00E20961" w:rsidRDefault="00644CA0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0</w:t>
            </w:r>
            <w:r w:rsidRPr="00E20961">
              <w:rPr>
                <w:rFonts w:ascii="Arial" w:eastAsia="楷体" w:hAnsi="Arial" w:cs="Arial"/>
                <w:szCs w:val="21"/>
              </w:rPr>
              <w:t>.29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ADE805" w14:textId="5FD682EF" w:rsidR="005F6962" w:rsidRPr="00E20961" w:rsidRDefault="00644CA0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&lt;</w:t>
            </w:r>
            <w:r w:rsidRPr="00E20961">
              <w:rPr>
                <w:rFonts w:ascii="Arial" w:eastAsia="楷体" w:hAnsi="Arial" w:cs="Arial"/>
                <w:szCs w:val="21"/>
              </w:rPr>
              <w:t>0.001</w:t>
            </w:r>
          </w:p>
        </w:tc>
      </w:tr>
      <w:tr w:rsidR="005F6962" w:rsidRPr="00E20961" w14:paraId="17E95AE6" w14:textId="77777777" w:rsidTr="00DD732F">
        <w:tc>
          <w:tcPr>
            <w:tcW w:w="1751" w:type="dxa"/>
          </w:tcPr>
          <w:p w14:paraId="142347B8" w14:textId="1AD3D224" w:rsidR="005F6962" w:rsidRPr="00EB3BF0" w:rsidRDefault="00644CA0" w:rsidP="00E20961">
            <w:pPr>
              <w:jc w:val="left"/>
              <w:rPr>
                <w:b/>
                <w:bCs/>
              </w:rPr>
            </w:pPr>
            <w:r w:rsidRPr="00EB3BF0">
              <w:rPr>
                <w:rFonts w:hint="eastAsia"/>
                <w:b/>
                <w:bCs/>
              </w:rPr>
              <w:t>M</w:t>
            </w:r>
            <w:r w:rsidRPr="00EB3BF0">
              <w:rPr>
                <w:b/>
                <w:bCs/>
              </w:rPr>
              <w:t>ale</w:t>
            </w:r>
          </w:p>
        </w:tc>
        <w:tc>
          <w:tcPr>
            <w:tcW w:w="1037" w:type="dxa"/>
          </w:tcPr>
          <w:p w14:paraId="288309D4" w14:textId="1B8C5EF4" w:rsidR="005F6962" w:rsidRPr="00E20961" w:rsidRDefault="00143EF1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1</w:t>
            </w:r>
            <w:r w:rsidRPr="00E20961">
              <w:rPr>
                <w:rFonts w:ascii="Arial" w:eastAsia="楷体" w:hAnsi="Arial" w:cs="Arial"/>
                <w:szCs w:val="21"/>
              </w:rPr>
              <w:t>.178</w:t>
            </w:r>
          </w:p>
        </w:tc>
        <w:tc>
          <w:tcPr>
            <w:tcW w:w="1037" w:type="dxa"/>
          </w:tcPr>
          <w:p w14:paraId="461CD565" w14:textId="5C6F3159" w:rsidR="005F6962" w:rsidRPr="00E20961" w:rsidRDefault="00143EF1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0</w:t>
            </w:r>
            <w:r w:rsidRPr="00E20961">
              <w:rPr>
                <w:rFonts w:ascii="Arial" w:eastAsia="楷体" w:hAnsi="Arial" w:cs="Arial"/>
                <w:szCs w:val="21"/>
              </w:rPr>
              <w:t>.465</w:t>
            </w:r>
          </w:p>
        </w:tc>
        <w:tc>
          <w:tcPr>
            <w:tcW w:w="1037" w:type="dxa"/>
          </w:tcPr>
          <w:p w14:paraId="5B335330" w14:textId="1A2629C6" w:rsidR="005F6962" w:rsidRPr="00E20961" w:rsidRDefault="00143EF1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6</w:t>
            </w:r>
            <w:r w:rsidRPr="00E20961">
              <w:rPr>
                <w:rFonts w:ascii="Arial" w:eastAsia="楷体" w:hAnsi="Arial" w:cs="Arial"/>
                <w:szCs w:val="21"/>
              </w:rPr>
              <w:t>.428</w:t>
            </w:r>
          </w:p>
        </w:tc>
        <w:tc>
          <w:tcPr>
            <w:tcW w:w="1037" w:type="dxa"/>
          </w:tcPr>
          <w:p w14:paraId="5B0B4DEC" w14:textId="2099DB75" w:rsidR="005F6962" w:rsidRPr="00E20961" w:rsidRDefault="00143EF1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3</w:t>
            </w:r>
            <w:r w:rsidRPr="00E20961">
              <w:rPr>
                <w:rFonts w:ascii="Arial" w:eastAsia="楷体" w:hAnsi="Arial" w:cs="Arial"/>
                <w:szCs w:val="21"/>
              </w:rPr>
              <w:t>.249</w:t>
            </w:r>
          </w:p>
        </w:tc>
        <w:tc>
          <w:tcPr>
            <w:tcW w:w="1189" w:type="dxa"/>
          </w:tcPr>
          <w:p w14:paraId="5BB94FBE" w14:textId="5538BECD" w:rsidR="005F6962" w:rsidRPr="00E20961" w:rsidRDefault="00143EF1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1</w:t>
            </w:r>
            <w:r w:rsidRPr="00E20961">
              <w:rPr>
                <w:rFonts w:ascii="Arial" w:eastAsia="楷体" w:hAnsi="Arial" w:cs="Arial"/>
                <w:szCs w:val="21"/>
              </w:rPr>
              <w:t>.307</w:t>
            </w:r>
          </w:p>
        </w:tc>
        <w:tc>
          <w:tcPr>
            <w:tcW w:w="1134" w:type="dxa"/>
          </w:tcPr>
          <w:p w14:paraId="6F351346" w14:textId="02D68DCD" w:rsidR="005F6962" w:rsidRPr="00E20961" w:rsidRDefault="00143EF1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8</w:t>
            </w:r>
            <w:r w:rsidRPr="00E20961">
              <w:rPr>
                <w:rFonts w:ascii="Arial" w:eastAsia="楷体" w:hAnsi="Arial" w:cs="Arial"/>
                <w:szCs w:val="21"/>
              </w:rPr>
              <w:t>.078</w:t>
            </w:r>
          </w:p>
        </w:tc>
        <w:tc>
          <w:tcPr>
            <w:tcW w:w="1276" w:type="dxa"/>
          </w:tcPr>
          <w:p w14:paraId="623149CE" w14:textId="33A6236C" w:rsidR="005F6962" w:rsidRPr="00E20961" w:rsidRDefault="00143EF1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0</w:t>
            </w:r>
            <w:r w:rsidRPr="00E20961">
              <w:rPr>
                <w:rFonts w:ascii="Arial" w:eastAsia="楷体" w:hAnsi="Arial" w:cs="Arial"/>
                <w:szCs w:val="21"/>
              </w:rPr>
              <w:t>.011</w:t>
            </w:r>
          </w:p>
        </w:tc>
      </w:tr>
      <w:tr w:rsidR="005F6962" w:rsidRPr="00E20961" w14:paraId="6E01FA52" w14:textId="77777777" w:rsidTr="00DD732F">
        <w:tc>
          <w:tcPr>
            <w:tcW w:w="1751" w:type="dxa"/>
          </w:tcPr>
          <w:p w14:paraId="6E50F514" w14:textId="034A56A6" w:rsidR="005F6962" w:rsidRPr="00EB3BF0" w:rsidRDefault="00644CA0" w:rsidP="00E20961">
            <w:pPr>
              <w:jc w:val="left"/>
              <w:rPr>
                <w:b/>
                <w:bCs/>
              </w:rPr>
            </w:pPr>
            <w:r w:rsidRPr="00EB3BF0">
              <w:rPr>
                <w:rFonts w:hint="eastAsia"/>
                <w:b/>
                <w:bCs/>
              </w:rPr>
              <w:t>S</w:t>
            </w:r>
            <w:r w:rsidRPr="00EB3BF0">
              <w:rPr>
                <w:b/>
                <w:bCs/>
              </w:rPr>
              <w:t>moking</w:t>
            </w:r>
          </w:p>
        </w:tc>
        <w:tc>
          <w:tcPr>
            <w:tcW w:w="1037" w:type="dxa"/>
          </w:tcPr>
          <w:p w14:paraId="32D70411" w14:textId="6B407CCA" w:rsidR="005F6962" w:rsidRPr="00E20961" w:rsidRDefault="00143EF1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0</w:t>
            </w:r>
            <w:r w:rsidRPr="00E20961">
              <w:rPr>
                <w:rFonts w:ascii="Arial" w:eastAsia="楷体" w:hAnsi="Arial" w:cs="Arial"/>
                <w:szCs w:val="21"/>
              </w:rPr>
              <w:t>.785</w:t>
            </w:r>
          </w:p>
        </w:tc>
        <w:tc>
          <w:tcPr>
            <w:tcW w:w="1037" w:type="dxa"/>
          </w:tcPr>
          <w:p w14:paraId="7DC3C721" w14:textId="218E826F" w:rsidR="005F6962" w:rsidRPr="00E20961" w:rsidRDefault="00143EF1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0</w:t>
            </w:r>
            <w:r w:rsidRPr="00E20961">
              <w:rPr>
                <w:rFonts w:ascii="Arial" w:eastAsia="楷体" w:hAnsi="Arial" w:cs="Arial"/>
                <w:szCs w:val="21"/>
              </w:rPr>
              <w:t>.348</w:t>
            </w:r>
          </w:p>
        </w:tc>
        <w:tc>
          <w:tcPr>
            <w:tcW w:w="1037" w:type="dxa"/>
          </w:tcPr>
          <w:p w14:paraId="5ABB3DB7" w14:textId="0C191906" w:rsidR="005F6962" w:rsidRPr="00E20961" w:rsidRDefault="00143EF1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5</w:t>
            </w:r>
            <w:r w:rsidRPr="00E20961">
              <w:rPr>
                <w:rFonts w:ascii="Arial" w:eastAsia="楷体" w:hAnsi="Arial" w:cs="Arial"/>
                <w:szCs w:val="21"/>
              </w:rPr>
              <w:t>.094</w:t>
            </w:r>
          </w:p>
        </w:tc>
        <w:tc>
          <w:tcPr>
            <w:tcW w:w="1037" w:type="dxa"/>
          </w:tcPr>
          <w:p w14:paraId="5C3B71B7" w14:textId="2B6F2D95" w:rsidR="005F6962" w:rsidRPr="00E20961" w:rsidRDefault="00143EF1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2</w:t>
            </w:r>
            <w:r w:rsidRPr="00E20961">
              <w:rPr>
                <w:rFonts w:ascii="Arial" w:eastAsia="楷体" w:hAnsi="Arial" w:cs="Arial"/>
                <w:szCs w:val="21"/>
              </w:rPr>
              <w:t>.192</w:t>
            </w:r>
          </w:p>
        </w:tc>
        <w:tc>
          <w:tcPr>
            <w:tcW w:w="1189" w:type="dxa"/>
          </w:tcPr>
          <w:p w14:paraId="6F866A52" w14:textId="6C56FD46" w:rsidR="005F6962" w:rsidRPr="00E20961" w:rsidRDefault="00143EF1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1</w:t>
            </w:r>
            <w:r w:rsidRPr="00E20961">
              <w:rPr>
                <w:rFonts w:ascii="Arial" w:eastAsia="楷体" w:hAnsi="Arial" w:cs="Arial"/>
                <w:szCs w:val="21"/>
              </w:rPr>
              <w:t>.109</w:t>
            </w:r>
          </w:p>
        </w:tc>
        <w:tc>
          <w:tcPr>
            <w:tcW w:w="1134" w:type="dxa"/>
          </w:tcPr>
          <w:p w14:paraId="12A9BAC3" w14:textId="630F42B5" w:rsidR="005F6962" w:rsidRPr="00E20961" w:rsidRDefault="00143EF1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4</w:t>
            </w:r>
            <w:r w:rsidRPr="00E20961">
              <w:rPr>
                <w:rFonts w:ascii="Arial" w:eastAsia="楷体" w:hAnsi="Arial" w:cs="Arial"/>
                <w:szCs w:val="21"/>
              </w:rPr>
              <w:t>.335</w:t>
            </w:r>
          </w:p>
        </w:tc>
        <w:tc>
          <w:tcPr>
            <w:tcW w:w="1276" w:type="dxa"/>
          </w:tcPr>
          <w:p w14:paraId="146E7EC5" w14:textId="7B70EBEA" w:rsidR="005F6962" w:rsidRPr="00E20961" w:rsidRDefault="00143EF1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0</w:t>
            </w:r>
            <w:r w:rsidRPr="00E20961">
              <w:rPr>
                <w:rFonts w:ascii="Arial" w:eastAsia="楷体" w:hAnsi="Arial" w:cs="Arial"/>
                <w:szCs w:val="21"/>
              </w:rPr>
              <w:t>.024</w:t>
            </w:r>
          </w:p>
        </w:tc>
      </w:tr>
      <w:tr w:rsidR="005F6962" w:rsidRPr="00E20961" w14:paraId="4A9703E7" w14:textId="77777777" w:rsidTr="00DD732F">
        <w:tc>
          <w:tcPr>
            <w:tcW w:w="1751" w:type="dxa"/>
          </w:tcPr>
          <w:p w14:paraId="5CED02D0" w14:textId="50B3CDCB" w:rsidR="005F6962" w:rsidRPr="00EB3BF0" w:rsidRDefault="00644CA0" w:rsidP="00E20961">
            <w:pPr>
              <w:jc w:val="left"/>
              <w:rPr>
                <w:b/>
                <w:bCs/>
              </w:rPr>
            </w:pPr>
            <w:r w:rsidRPr="00EB3BF0">
              <w:rPr>
                <w:rFonts w:hint="eastAsia"/>
                <w:b/>
                <w:bCs/>
              </w:rPr>
              <w:t>T</w:t>
            </w:r>
            <w:r w:rsidRPr="00EB3BF0">
              <w:rPr>
                <w:b/>
                <w:bCs/>
              </w:rPr>
              <w:t>C levels</w:t>
            </w:r>
          </w:p>
        </w:tc>
        <w:tc>
          <w:tcPr>
            <w:tcW w:w="1037" w:type="dxa"/>
          </w:tcPr>
          <w:p w14:paraId="0B91DC7A" w14:textId="3489555B" w:rsidR="005F6962" w:rsidRPr="00E20961" w:rsidRDefault="00563D8A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2</w:t>
            </w:r>
            <w:r w:rsidRPr="00E20961">
              <w:rPr>
                <w:rFonts w:ascii="Arial" w:eastAsia="楷体" w:hAnsi="Arial" w:cs="Arial"/>
                <w:szCs w:val="21"/>
              </w:rPr>
              <w:t>.551</w:t>
            </w:r>
          </w:p>
        </w:tc>
        <w:tc>
          <w:tcPr>
            <w:tcW w:w="1037" w:type="dxa"/>
          </w:tcPr>
          <w:p w14:paraId="75C3F1E9" w14:textId="5BD63432" w:rsidR="005F6962" w:rsidRPr="00E20961" w:rsidRDefault="00563D8A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1</w:t>
            </w:r>
            <w:r w:rsidRPr="00E20961">
              <w:rPr>
                <w:rFonts w:ascii="Arial" w:eastAsia="楷体" w:hAnsi="Arial" w:cs="Arial"/>
                <w:szCs w:val="21"/>
              </w:rPr>
              <w:t>.102</w:t>
            </w:r>
          </w:p>
        </w:tc>
        <w:tc>
          <w:tcPr>
            <w:tcW w:w="1037" w:type="dxa"/>
          </w:tcPr>
          <w:p w14:paraId="79245D52" w14:textId="630229E6" w:rsidR="005F6962" w:rsidRPr="00E20961" w:rsidRDefault="00563D8A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5</w:t>
            </w:r>
            <w:r w:rsidRPr="00E20961">
              <w:rPr>
                <w:rFonts w:ascii="Arial" w:eastAsia="楷体" w:hAnsi="Arial" w:cs="Arial"/>
                <w:szCs w:val="21"/>
              </w:rPr>
              <w:t>.360</w:t>
            </w:r>
          </w:p>
        </w:tc>
        <w:tc>
          <w:tcPr>
            <w:tcW w:w="1037" w:type="dxa"/>
          </w:tcPr>
          <w:p w14:paraId="031CFF5D" w14:textId="6141AA72" w:rsidR="005F6962" w:rsidRPr="00E20961" w:rsidRDefault="00563D8A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1</w:t>
            </w:r>
            <w:r w:rsidRPr="00E20961">
              <w:rPr>
                <w:rFonts w:ascii="Arial" w:eastAsia="楷体" w:hAnsi="Arial" w:cs="Arial"/>
                <w:szCs w:val="21"/>
              </w:rPr>
              <w:t>2.823</w:t>
            </w:r>
          </w:p>
        </w:tc>
        <w:tc>
          <w:tcPr>
            <w:tcW w:w="1189" w:type="dxa"/>
          </w:tcPr>
          <w:p w14:paraId="0A7D4DE8" w14:textId="42FEF42A" w:rsidR="005F6962" w:rsidRPr="00E20961" w:rsidRDefault="00563D8A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1</w:t>
            </w:r>
            <w:r w:rsidRPr="00E20961">
              <w:rPr>
                <w:rFonts w:ascii="Arial" w:eastAsia="楷体" w:hAnsi="Arial" w:cs="Arial"/>
                <w:szCs w:val="21"/>
              </w:rPr>
              <w:t>.479</w:t>
            </w:r>
          </w:p>
        </w:tc>
        <w:tc>
          <w:tcPr>
            <w:tcW w:w="1134" w:type="dxa"/>
          </w:tcPr>
          <w:p w14:paraId="04227CD4" w14:textId="6E1DF620" w:rsidR="005F6962" w:rsidRPr="00E20961" w:rsidRDefault="00563D8A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1</w:t>
            </w:r>
            <w:r w:rsidRPr="00E20961">
              <w:rPr>
                <w:rFonts w:ascii="Arial" w:eastAsia="楷体" w:hAnsi="Arial" w:cs="Arial"/>
                <w:szCs w:val="21"/>
              </w:rPr>
              <w:t>11.171</w:t>
            </w:r>
          </w:p>
        </w:tc>
        <w:tc>
          <w:tcPr>
            <w:tcW w:w="1276" w:type="dxa"/>
          </w:tcPr>
          <w:p w14:paraId="3A1B7652" w14:textId="101A09A4" w:rsidR="005F6962" w:rsidRPr="00E20961" w:rsidRDefault="00563D8A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0</w:t>
            </w:r>
            <w:r w:rsidRPr="00E20961">
              <w:rPr>
                <w:rFonts w:ascii="Arial" w:eastAsia="楷体" w:hAnsi="Arial" w:cs="Arial"/>
                <w:szCs w:val="21"/>
              </w:rPr>
              <w:t>.021</w:t>
            </w:r>
          </w:p>
        </w:tc>
      </w:tr>
      <w:tr w:rsidR="00644CA0" w:rsidRPr="00E20961" w14:paraId="2AFB3940" w14:textId="77777777" w:rsidTr="00DD732F">
        <w:tc>
          <w:tcPr>
            <w:tcW w:w="1751" w:type="dxa"/>
          </w:tcPr>
          <w:p w14:paraId="2E3689AC" w14:textId="2D1436D7" w:rsidR="00644CA0" w:rsidRPr="00EB3BF0" w:rsidRDefault="00644CA0" w:rsidP="00E20961">
            <w:pPr>
              <w:jc w:val="left"/>
              <w:rPr>
                <w:b/>
                <w:bCs/>
              </w:rPr>
            </w:pPr>
            <w:proofErr w:type="spellStart"/>
            <w:r w:rsidRPr="00EB3BF0">
              <w:rPr>
                <w:rFonts w:hint="eastAsia"/>
                <w:b/>
                <w:bCs/>
              </w:rPr>
              <w:t>L</w:t>
            </w:r>
            <w:r w:rsidRPr="00EB3BF0">
              <w:rPr>
                <w:b/>
                <w:bCs/>
              </w:rPr>
              <w:t>p</w:t>
            </w:r>
            <w:proofErr w:type="spellEnd"/>
            <w:r w:rsidRPr="00EB3BF0">
              <w:rPr>
                <w:b/>
                <w:bCs/>
              </w:rPr>
              <w:t>(a)</w:t>
            </w:r>
          </w:p>
        </w:tc>
        <w:tc>
          <w:tcPr>
            <w:tcW w:w="1037" w:type="dxa"/>
          </w:tcPr>
          <w:p w14:paraId="7D4C67DE" w14:textId="25D9BF8B" w:rsidR="00644CA0" w:rsidRPr="00E20961" w:rsidRDefault="00563D8A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0</w:t>
            </w:r>
            <w:r w:rsidRPr="00E20961">
              <w:rPr>
                <w:rFonts w:ascii="Arial" w:eastAsia="楷体" w:hAnsi="Arial" w:cs="Arial"/>
                <w:szCs w:val="21"/>
              </w:rPr>
              <w:t>.012</w:t>
            </w:r>
          </w:p>
        </w:tc>
        <w:tc>
          <w:tcPr>
            <w:tcW w:w="1037" w:type="dxa"/>
          </w:tcPr>
          <w:p w14:paraId="7739AE6D" w14:textId="574AE74F" w:rsidR="00644CA0" w:rsidRPr="00E20961" w:rsidRDefault="00563D8A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0</w:t>
            </w:r>
            <w:r w:rsidRPr="00E20961">
              <w:rPr>
                <w:rFonts w:ascii="Arial" w:eastAsia="楷体" w:hAnsi="Arial" w:cs="Arial"/>
                <w:szCs w:val="21"/>
              </w:rPr>
              <w:t>.005</w:t>
            </w:r>
          </w:p>
        </w:tc>
        <w:tc>
          <w:tcPr>
            <w:tcW w:w="1037" w:type="dxa"/>
          </w:tcPr>
          <w:p w14:paraId="7AE57252" w14:textId="73F525C4" w:rsidR="00644CA0" w:rsidRPr="00E20961" w:rsidRDefault="00563D8A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4</w:t>
            </w:r>
            <w:r w:rsidRPr="00E20961">
              <w:rPr>
                <w:rFonts w:ascii="Arial" w:eastAsia="楷体" w:hAnsi="Arial" w:cs="Arial"/>
                <w:szCs w:val="21"/>
              </w:rPr>
              <w:t>.862</w:t>
            </w:r>
          </w:p>
        </w:tc>
        <w:tc>
          <w:tcPr>
            <w:tcW w:w="1037" w:type="dxa"/>
          </w:tcPr>
          <w:p w14:paraId="4F5FB531" w14:textId="5D3E7F76" w:rsidR="00644CA0" w:rsidRPr="00E20961" w:rsidRDefault="00563D8A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1</w:t>
            </w:r>
            <w:r w:rsidRPr="00E20961">
              <w:rPr>
                <w:rFonts w:ascii="Arial" w:eastAsia="楷体" w:hAnsi="Arial" w:cs="Arial"/>
                <w:szCs w:val="21"/>
              </w:rPr>
              <w:t>.012</w:t>
            </w:r>
          </w:p>
        </w:tc>
        <w:tc>
          <w:tcPr>
            <w:tcW w:w="1189" w:type="dxa"/>
          </w:tcPr>
          <w:p w14:paraId="25B6E6F4" w14:textId="0A858E09" w:rsidR="00644CA0" w:rsidRPr="00E20961" w:rsidRDefault="00563D8A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1</w:t>
            </w:r>
            <w:r w:rsidRPr="00E20961">
              <w:rPr>
                <w:rFonts w:ascii="Arial" w:eastAsia="楷体" w:hAnsi="Arial" w:cs="Arial"/>
                <w:szCs w:val="21"/>
              </w:rPr>
              <w:t>.001</w:t>
            </w:r>
          </w:p>
        </w:tc>
        <w:tc>
          <w:tcPr>
            <w:tcW w:w="1134" w:type="dxa"/>
          </w:tcPr>
          <w:p w14:paraId="74C6E36C" w14:textId="14D93E39" w:rsidR="00644CA0" w:rsidRPr="00E20961" w:rsidRDefault="00563D8A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1</w:t>
            </w:r>
            <w:r w:rsidRPr="00E20961">
              <w:rPr>
                <w:rFonts w:ascii="Arial" w:eastAsia="楷体" w:hAnsi="Arial" w:cs="Arial"/>
                <w:szCs w:val="21"/>
              </w:rPr>
              <w:t>.022</w:t>
            </w:r>
          </w:p>
        </w:tc>
        <w:tc>
          <w:tcPr>
            <w:tcW w:w="1276" w:type="dxa"/>
          </w:tcPr>
          <w:p w14:paraId="0D0F9CB3" w14:textId="71ED8231" w:rsidR="00644CA0" w:rsidRPr="00E20961" w:rsidRDefault="00563D8A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0</w:t>
            </w:r>
            <w:r w:rsidRPr="00E20961">
              <w:rPr>
                <w:rFonts w:ascii="Arial" w:eastAsia="楷体" w:hAnsi="Arial" w:cs="Arial"/>
                <w:szCs w:val="21"/>
              </w:rPr>
              <w:t>.027</w:t>
            </w:r>
          </w:p>
        </w:tc>
      </w:tr>
      <w:tr w:rsidR="00644CA0" w:rsidRPr="00E20961" w14:paraId="5F69A6D7" w14:textId="77777777" w:rsidTr="00DD732F">
        <w:tc>
          <w:tcPr>
            <w:tcW w:w="1751" w:type="dxa"/>
          </w:tcPr>
          <w:p w14:paraId="5D36C653" w14:textId="3966B62E" w:rsidR="00644CA0" w:rsidRPr="00EB3BF0" w:rsidRDefault="00644CA0" w:rsidP="00E20961">
            <w:pPr>
              <w:jc w:val="left"/>
              <w:rPr>
                <w:b/>
                <w:bCs/>
              </w:rPr>
            </w:pPr>
            <w:r w:rsidRPr="00EB3BF0">
              <w:rPr>
                <w:rFonts w:hint="eastAsia"/>
                <w:b/>
                <w:bCs/>
              </w:rPr>
              <w:t>N</w:t>
            </w:r>
            <w:r w:rsidRPr="00EB3BF0">
              <w:rPr>
                <w:b/>
                <w:bCs/>
              </w:rPr>
              <w:t>on-HDL-c</w:t>
            </w:r>
          </w:p>
        </w:tc>
        <w:tc>
          <w:tcPr>
            <w:tcW w:w="1037" w:type="dxa"/>
          </w:tcPr>
          <w:p w14:paraId="196358BD" w14:textId="15644003" w:rsidR="00644CA0" w:rsidRPr="00E20961" w:rsidRDefault="00FF693F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-</w:t>
            </w:r>
            <w:r w:rsidRPr="00E20961">
              <w:rPr>
                <w:rFonts w:ascii="Arial" w:eastAsia="楷体" w:hAnsi="Arial" w:cs="Arial"/>
                <w:szCs w:val="21"/>
              </w:rPr>
              <w:t>1.985</w:t>
            </w:r>
          </w:p>
        </w:tc>
        <w:tc>
          <w:tcPr>
            <w:tcW w:w="1037" w:type="dxa"/>
          </w:tcPr>
          <w:p w14:paraId="1350046F" w14:textId="7072F12D" w:rsidR="00644CA0" w:rsidRPr="00E20961" w:rsidRDefault="00FF693F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0</w:t>
            </w:r>
            <w:r w:rsidRPr="00E20961">
              <w:rPr>
                <w:rFonts w:ascii="Arial" w:eastAsia="楷体" w:hAnsi="Arial" w:cs="Arial"/>
                <w:szCs w:val="21"/>
              </w:rPr>
              <w:t>.932</w:t>
            </w:r>
          </w:p>
        </w:tc>
        <w:tc>
          <w:tcPr>
            <w:tcW w:w="1037" w:type="dxa"/>
          </w:tcPr>
          <w:p w14:paraId="7FC6CB85" w14:textId="6B90CEC2" w:rsidR="00644CA0" w:rsidRPr="00E20961" w:rsidRDefault="00FF693F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4</w:t>
            </w:r>
            <w:r w:rsidRPr="00E20961">
              <w:rPr>
                <w:rFonts w:ascii="Arial" w:eastAsia="楷体" w:hAnsi="Arial" w:cs="Arial"/>
                <w:szCs w:val="21"/>
              </w:rPr>
              <w:t>.534</w:t>
            </w:r>
          </w:p>
        </w:tc>
        <w:tc>
          <w:tcPr>
            <w:tcW w:w="1037" w:type="dxa"/>
          </w:tcPr>
          <w:p w14:paraId="087AAC2C" w14:textId="2136A3FC" w:rsidR="00644CA0" w:rsidRPr="00E20961" w:rsidRDefault="00FF693F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0</w:t>
            </w:r>
            <w:r w:rsidRPr="00E20961">
              <w:rPr>
                <w:rFonts w:ascii="Arial" w:eastAsia="楷体" w:hAnsi="Arial" w:cs="Arial"/>
                <w:szCs w:val="21"/>
              </w:rPr>
              <w:t>.137</w:t>
            </w:r>
          </w:p>
        </w:tc>
        <w:tc>
          <w:tcPr>
            <w:tcW w:w="1189" w:type="dxa"/>
          </w:tcPr>
          <w:p w14:paraId="652BDB64" w14:textId="19013898" w:rsidR="00644CA0" w:rsidRPr="00E20961" w:rsidRDefault="00FF693F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0</w:t>
            </w:r>
            <w:r w:rsidRPr="00E20961">
              <w:rPr>
                <w:rFonts w:ascii="Arial" w:eastAsia="楷体" w:hAnsi="Arial" w:cs="Arial"/>
                <w:szCs w:val="21"/>
              </w:rPr>
              <w:t>.022</w:t>
            </w:r>
          </w:p>
        </w:tc>
        <w:tc>
          <w:tcPr>
            <w:tcW w:w="1134" w:type="dxa"/>
          </w:tcPr>
          <w:p w14:paraId="5E8C6923" w14:textId="433249E7" w:rsidR="00644CA0" w:rsidRPr="00E20961" w:rsidRDefault="00FF693F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0</w:t>
            </w:r>
            <w:r w:rsidRPr="00E20961">
              <w:rPr>
                <w:rFonts w:ascii="Arial" w:eastAsia="楷体" w:hAnsi="Arial" w:cs="Arial"/>
                <w:szCs w:val="21"/>
              </w:rPr>
              <w:t>.854</w:t>
            </w:r>
          </w:p>
        </w:tc>
        <w:tc>
          <w:tcPr>
            <w:tcW w:w="1276" w:type="dxa"/>
          </w:tcPr>
          <w:p w14:paraId="4BAA4D70" w14:textId="5D90C2D0" w:rsidR="00644CA0" w:rsidRPr="00E20961" w:rsidRDefault="00563D8A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0</w:t>
            </w:r>
            <w:r w:rsidRPr="00E20961">
              <w:rPr>
                <w:rFonts w:ascii="Arial" w:eastAsia="楷体" w:hAnsi="Arial" w:cs="Arial"/>
                <w:szCs w:val="21"/>
              </w:rPr>
              <w:t>.033</w:t>
            </w:r>
          </w:p>
        </w:tc>
      </w:tr>
      <w:tr w:rsidR="003812B3" w:rsidRPr="00E20961" w14:paraId="38CA14CF" w14:textId="77777777" w:rsidTr="00DD732F">
        <w:tc>
          <w:tcPr>
            <w:tcW w:w="1751" w:type="dxa"/>
          </w:tcPr>
          <w:p w14:paraId="6FEBA1B3" w14:textId="468DA5B0" w:rsidR="003812B3" w:rsidRPr="00EB3BF0" w:rsidRDefault="003812B3" w:rsidP="00E20961">
            <w:pPr>
              <w:jc w:val="left"/>
              <w:rPr>
                <w:b/>
                <w:bCs/>
              </w:rPr>
            </w:pPr>
            <w:r w:rsidRPr="00EB3BF0">
              <w:rPr>
                <w:rFonts w:hint="eastAsia"/>
                <w:b/>
                <w:bCs/>
              </w:rPr>
              <w:t>C</w:t>
            </w:r>
            <w:r w:rsidRPr="00EB3BF0">
              <w:rPr>
                <w:b/>
                <w:bCs/>
              </w:rPr>
              <w:t>onstant</w:t>
            </w:r>
          </w:p>
        </w:tc>
        <w:tc>
          <w:tcPr>
            <w:tcW w:w="1037" w:type="dxa"/>
          </w:tcPr>
          <w:p w14:paraId="3DA74EBB" w14:textId="78E262E2" w:rsidR="003812B3" w:rsidRPr="00E20961" w:rsidRDefault="00FF693F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-</w:t>
            </w:r>
            <w:r w:rsidRPr="00E20961">
              <w:rPr>
                <w:rFonts w:ascii="Arial" w:eastAsia="楷体" w:hAnsi="Arial" w:cs="Arial"/>
                <w:szCs w:val="21"/>
              </w:rPr>
              <w:t>2.682</w:t>
            </w:r>
          </w:p>
        </w:tc>
        <w:tc>
          <w:tcPr>
            <w:tcW w:w="1037" w:type="dxa"/>
          </w:tcPr>
          <w:p w14:paraId="56843BC4" w14:textId="2B4C98D1" w:rsidR="003812B3" w:rsidRPr="00E20961" w:rsidRDefault="00FF693F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2</w:t>
            </w:r>
            <w:r w:rsidRPr="00E20961">
              <w:rPr>
                <w:rFonts w:ascii="Arial" w:eastAsia="楷体" w:hAnsi="Arial" w:cs="Arial"/>
                <w:szCs w:val="21"/>
              </w:rPr>
              <w:t>.785</w:t>
            </w:r>
          </w:p>
        </w:tc>
        <w:tc>
          <w:tcPr>
            <w:tcW w:w="1037" w:type="dxa"/>
          </w:tcPr>
          <w:p w14:paraId="29F5B442" w14:textId="67A8B9B2" w:rsidR="003812B3" w:rsidRPr="00E20961" w:rsidRDefault="00FF693F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0</w:t>
            </w:r>
            <w:r w:rsidRPr="00E20961">
              <w:rPr>
                <w:rFonts w:ascii="Arial" w:eastAsia="楷体" w:hAnsi="Arial" w:cs="Arial"/>
                <w:szCs w:val="21"/>
              </w:rPr>
              <w:t>.928</w:t>
            </w:r>
          </w:p>
        </w:tc>
        <w:tc>
          <w:tcPr>
            <w:tcW w:w="1037" w:type="dxa"/>
          </w:tcPr>
          <w:p w14:paraId="52110A96" w14:textId="21EE83D6" w:rsidR="003812B3" w:rsidRPr="00E20961" w:rsidRDefault="00FF693F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0</w:t>
            </w:r>
            <w:r w:rsidRPr="00E20961">
              <w:rPr>
                <w:rFonts w:ascii="Arial" w:eastAsia="楷体" w:hAnsi="Arial" w:cs="Arial"/>
                <w:szCs w:val="21"/>
              </w:rPr>
              <w:t>.068</w:t>
            </w:r>
          </w:p>
        </w:tc>
        <w:tc>
          <w:tcPr>
            <w:tcW w:w="1189" w:type="dxa"/>
          </w:tcPr>
          <w:p w14:paraId="72D008B0" w14:textId="77777777" w:rsidR="003812B3" w:rsidRPr="00E20961" w:rsidRDefault="003812B3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</w:p>
        </w:tc>
        <w:tc>
          <w:tcPr>
            <w:tcW w:w="1134" w:type="dxa"/>
          </w:tcPr>
          <w:p w14:paraId="31EA2CDE" w14:textId="77777777" w:rsidR="003812B3" w:rsidRPr="00E20961" w:rsidRDefault="003812B3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</w:p>
        </w:tc>
        <w:tc>
          <w:tcPr>
            <w:tcW w:w="1276" w:type="dxa"/>
          </w:tcPr>
          <w:p w14:paraId="7FC80DE5" w14:textId="23B993D0" w:rsidR="003812B3" w:rsidRPr="00E20961" w:rsidRDefault="00FF693F" w:rsidP="00E20961">
            <w:pPr>
              <w:autoSpaceDE w:val="0"/>
              <w:autoSpaceDN w:val="0"/>
              <w:adjustRightInd w:val="0"/>
              <w:jc w:val="center"/>
              <w:rPr>
                <w:rFonts w:ascii="Arial" w:eastAsia="楷体" w:hAnsi="Arial" w:cs="Arial"/>
                <w:szCs w:val="21"/>
              </w:rPr>
            </w:pPr>
            <w:r w:rsidRPr="00E20961">
              <w:rPr>
                <w:rFonts w:ascii="Arial" w:eastAsia="楷体" w:hAnsi="Arial" w:cs="Arial" w:hint="eastAsia"/>
                <w:szCs w:val="21"/>
              </w:rPr>
              <w:t>0</w:t>
            </w:r>
            <w:r w:rsidRPr="00E20961">
              <w:rPr>
                <w:rFonts w:ascii="Arial" w:eastAsia="楷体" w:hAnsi="Arial" w:cs="Arial"/>
                <w:szCs w:val="21"/>
              </w:rPr>
              <w:t>.335</w:t>
            </w:r>
          </w:p>
        </w:tc>
      </w:tr>
    </w:tbl>
    <w:p w14:paraId="1D1C0F6C" w14:textId="77777777" w:rsidR="001478D6" w:rsidRDefault="001478D6" w:rsidP="001478D6">
      <w:r>
        <w:t>FH: familial hypercholesterolemia</w:t>
      </w:r>
    </w:p>
    <w:p w14:paraId="7F438D90" w14:textId="4E77E7CA" w:rsidR="001478D6" w:rsidRDefault="001478D6" w:rsidP="001478D6">
      <w:r>
        <w:rPr>
          <w:rFonts w:hint="eastAsia"/>
        </w:rPr>
        <w:t>T</w:t>
      </w:r>
      <w:r>
        <w:t xml:space="preserve">C: </w:t>
      </w:r>
      <w:r w:rsidR="00FA4528" w:rsidRPr="00FA4528">
        <w:t>total cholesterol</w:t>
      </w:r>
    </w:p>
    <w:p w14:paraId="148F3403" w14:textId="079456AE" w:rsidR="001478D6" w:rsidRDefault="001478D6" w:rsidP="001478D6">
      <w:proofErr w:type="spellStart"/>
      <w:r>
        <w:rPr>
          <w:rFonts w:hint="eastAsia"/>
        </w:rPr>
        <w:t>L</w:t>
      </w:r>
      <w:r>
        <w:t>p</w:t>
      </w:r>
      <w:proofErr w:type="spellEnd"/>
      <w:r>
        <w:t xml:space="preserve">(a): </w:t>
      </w:r>
      <w:r w:rsidR="00FA4528" w:rsidRPr="00FA4528">
        <w:t>lipoprotein (a)</w:t>
      </w:r>
    </w:p>
    <w:p w14:paraId="58885EB3" w14:textId="3D68D8C1" w:rsidR="001478D6" w:rsidRDefault="001478D6" w:rsidP="001478D6">
      <w:r>
        <w:t xml:space="preserve">Non-HDL-c: </w:t>
      </w:r>
      <w:proofErr w:type="gramStart"/>
      <w:r w:rsidR="00804170">
        <w:t>n</w:t>
      </w:r>
      <w:r>
        <w:t>on high-density</w:t>
      </w:r>
      <w:proofErr w:type="gramEnd"/>
      <w:r>
        <w:t xml:space="preserve"> lipoprotein cholesterol</w:t>
      </w:r>
    </w:p>
    <w:p w14:paraId="46DD9586" w14:textId="77777777" w:rsidR="00283AAC" w:rsidRPr="00804170" w:rsidRDefault="00283AAC"/>
    <w:sectPr w:rsidR="00283AAC" w:rsidRPr="008041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0FA3D" w14:textId="77777777" w:rsidR="0029696A" w:rsidRDefault="0029696A" w:rsidP="002E3835">
      <w:r>
        <w:separator/>
      </w:r>
    </w:p>
  </w:endnote>
  <w:endnote w:type="continuationSeparator" w:id="0">
    <w:p w14:paraId="37ACCFC6" w14:textId="77777777" w:rsidR="0029696A" w:rsidRDefault="0029696A" w:rsidP="002E3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5133C" w14:textId="77777777" w:rsidR="0029696A" w:rsidRDefault="0029696A" w:rsidP="002E3835">
      <w:r>
        <w:separator/>
      </w:r>
    </w:p>
  </w:footnote>
  <w:footnote w:type="continuationSeparator" w:id="0">
    <w:p w14:paraId="741EFC59" w14:textId="77777777" w:rsidR="0029696A" w:rsidRDefault="0029696A" w:rsidP="002E3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628"/>
    <w:rsid w:val="00016D0A"/>
    <w:rsid w:val="00042176"/>
    <w:rsid w:val="00056FE6"/>
    <w:rsid w:val="000654DE"/>
    <w:rsid w:val="00065D3B"/>
    <w:rsid w:val="000860F6"/>
    <w:rsid w:val="00097D00"/>
    <w:rsid w:val="001075B9"/>
    <w:rsid w:val="00143442"/>
    <w:rsid w:val="00143EF1"/>
    <w:rsid w:val="001478D6"/>
    <w:rsid w:val="00156796"/>
    <w:rsid w:val="0017391C"/>
    <w:rsid w:val="00187476"/>
    <w:rsid w:val="001A239E"/>
    <w:rsid w:val="001E51A1"/>
    <w:rsid w:val="0024174D"/>
    <w:rsid w:val="00245311"/>
    <w:rsid w:val="00251A52"/>
    <w:rsid w:val="002641AF"/>
    <w:rsid w:val="00283AAC"/>
    <w:rsid w:val="0029696A"/>
    <w:rsid w:val="002D2A80"/>
    <w:rsid w:val="002E3835"/>
    <w:rsid w:val="00361D97"/>
    <w:rsid w:val="003804AA"/>
    <w:rsid w:val="003812B3"/>
    <w:rsid w:val="00386E19"/>
    <w:rsid w:val="00395C27"/>
    <w:rsid w:val="00406041"/>
    <w:rsid w:val="0042479C"/>
    <w:rsid w:val="00457957"/>
    <w:rsid w:val="004968CF"/>
    <w:rsid w:val="004B74CA"/>
    <w:rsid w:val="00563D8A"/>
    <w:rsid w:val="00586172"/>
    <w:rsid w:val="005A405D"/>
    <w:rsid w:val="005E381D"/>
    <w:rsid w:val="005F6962"/>
    <w:rsid w:val="00644CA0"/>
    <w:rsid w:val="00686CE2"/>
    <w:rsid w:val="006B1079"/>
    <w:rsid w:val="00730042"/>
    <w:rsid w:val="00762E2C"/>
    <w:rsid w:val="00773F36"/>
    <w:rsid w:val="007B0F00"/>
    <w:rsid w:val="007B6E0D"/>
    <w:rsid w:val="007D184E"/>
    <w:rsid w:val="007F2DAC"/>
    <w:rsid w:val="00800F0E"/>
    <w:rsid w:val="00804170"/>
    <w:rsid w:val="008423C5"/>
    <w:rsid w:val="00856FF8"/>
    <w:rsid w:val="00890976"/>
    <w:rsid w:val="00891C96"/>
    <w:rsid w:val="008B3DB3"/>
    <w:rsid w:val="008B6CD8"/>
    <w:rsid w:val="0090196A"/>
    <w:rsid w:val="009617C8"/>
    <w:rsid w:val="00973E1C"/>
    <w:rsid w:val="00994FBD"/>
    <w:rsid w:val="009A6000"/>
    <w:rsid w:val="009B401C"/>
    <w:rsid w:val="00A47766"/>
    <w:rsid w:val="00AF13B3"/>
    <w:rsid w:val="00B67628"/>
    <w:rsid w:val="00C306BF"/>
    <w:rsid w:val="00C87AB7"/>
    <w:rsid w:val="00CA6BB0"/>
    <w:rsid w:val="00CE2E34"/>
    <w:rsid w:val="00CF0A00"/>
    <w:rsid w:val="00D61E67"/>
    <w:rsid w:val="00D745AB"/>
    <w:rsid w:val="00DD732F"/>
    <w:rsid w:val="00E20961"/>
    <w:rsid w:val="00E51903"/>
    <w:rsid w:val="00E85596"/>
    <w:rsid w:val="00EB3BF0"/>
    <w:rsid w:val="00EB4339"/>
    <w:rsid w:val="00EC133C"/>
    <w:rsid w:val="00EC4597"/>
    <w:rsid w:val="00EC6A00"/>
    <w:rsid w:val="00F103E9"/>
    <w:rsid w:val="00F129EC"/>
    <w:rsid w:val="00FA4528"/>
    <w:rsid w:val="00FC3E56"/>
    <w:rsid w:val="00FF1B93"/>
    <w:rsid w:val="00FF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0D6C5"/>
  <w15:chartTrackingRefBased/>
  <w15:docId w15:val="{7E509940-05B8-454A-AD8C-21430E0F0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43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3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38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38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3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38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jsarah@outlook.com</dc:creator>
  <cp:keywords/>
  <dc:description/>
  <cp:lastModifiedBy>khjsarah@outlook.com</cp:lastModifiedBy>
  <cp:revision>11</cp:revision>
  <dcterms:created xsi:type="dcterms:W3CDTF">2023-12-11T14:53:00Z</dcterms:created>
  <dcterms:modified xsi:type="dcterms:W3CDTF">2023-12-11T15:31:00Z</dcterms:modified>
</cp:coreProperties>
</file>